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bookmarkStart w:id="0" w:name="_GoBack"/>
      <w:r>
        <w:rPr>
          <w:b/>
          <w:color w:val="000000"/>
          <w:sz w:val="24"/>
          <w:szCs w:val="24"/>
        </w:rPr>
        <w:t>Description of Additional Supplementary Files</w:t>
      </w:r>
    </w:p>
    <w:bookmarkEnd w:id="0"/>
    <w:p w14:paraId="00000002" w14:textId="77777777" w:rsidR="008258D4" w:rsidRDefault="008258D4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234DC6DB" w:rsidR="008258D4" w:rsidRDefault="0040204E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F3C01"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Low temperature evaporation of </w:t>
      </w:r>
      <w:proofErr w:type="spellStart"/>
      <w:r w:rsidR="006F3C01">
        <w:rPr>
          <w:rFonts w:ascii="Tahoma" w:hAnsi="Tahoma" w:cs="Tahoma"/>
          <w:color w:val="333333"/>
          <w:sz w:val="17"/>
          <w:szCs w:val="17"/>
          <w:shd w:val="clear" w:color="auto" w:fill="FFFFFF"/>
        </w:rPr>
        <w:t>ZnO</w:t>
      </w:r>
      <w:proofErr w:type="spellEnd"/>
      <w:r w:rsidR="006F3C01"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 as observed by HRTEM at 150 °C </w:t>
      </w:r>
    </w:p>
    <w:p w14:paraId="00000005" w14:textId="77777777" w:rsidR="008258D4" w:rsidRDefault="008258D4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22E3EF2" w14:textId="4F9A605F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2</w:t>
      </w:r>
    </w:p>
    <w:p w14:paraId="7331BAE7" w14:textId="29F5EC6D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ahoma" w:hAnsi="Tahoma" w:cs="Tahoma"/>
          <w:color w:val="333333"/>
          <w:sz w:val="17"/>
          <w:szCs w:val="17"/>
          <w:shd w:val="clear" w:color="auto" w:fill="FFFFFF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Anisotropic evaporation of </w:t>
      </w:r>
      <w:proofErr w:type="spellStart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ZnO</w:t>
      </w:r>
      <w:proofErr w:type="spellEnd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 observed by in-situ HRTEM at 300 °C</w:t>
      </w:r>
    </w:p>
    <w:p w14:paraId="5A7BDF4C" w14:textId="77777777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5DC2CD3" w14:textId="2464716A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3</w:t>
      </w:r>
    </w:p>
    <w:p w14:paraId="7AB06CB2" w14:textId="75D2F508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Video - NCSI HRTEM movie showing anisotropic evaporation of </w:t>
      </w:r>
      <w:proofErr w:type="spellStart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ZnO</w:t>
      </w:r>
      <w:proofErr w:type="spellEnd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 at 300 °C</w:t>
      </w:r>
    </w:p>
    <w:p w14:paraId="6DF31585" w14:textId="77777777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D46E4E5" w14:textId="325B0883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4</w:t>
      </w:r>
    </w:p>
    <w:p w14:paraId="03C80554" w14:textId="7D2026C1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 O-terminated and non-polar </w:t>
      </w:r>
      <w:proofErr w:type="spellStart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ZnO</w:t>
      </w:r>
      <w:proofErr w:type="spellEnd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 evaporation at 300 °C</w:t>
      </w:r>
    </w:p>
    <w:p w14:paraId="4F714B82" w14:textId="77777777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B811CB7" w14:textId="45E6B604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5</w:t>
      </w:r>
    </w:p>
    <w:p w14:paraId="133770F9" w14:textId="054D1C58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NCSI HRTEM movie showing the atomistic details of disordering of (0001) surface at 300 °C</w:t>
      </w:r>
    </w:p>
    <w:p w14:paraId="3BD340F1" w14:textId="77777777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0F5C7CA" w14:textId="7D2C4584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6</w:t>
      </w:r>
    </w:p>
    <w:p w14:paraId="7FFE6739" w14:textId="7DE4F272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NCSI HRTEM movie showing the displacement of Zn and O atomic columns triggered by diffusion of Zn vacancies before the loss of long-range order.</w:t>
      </w:r>
    </w:p>
    <w:p w14:paraId="71089959" w14:textId="77777777" w:rsidR="006F3C01" w:rsidRP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5DCAE38D" w14:textId="2F6682AD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7</w:t>
      </w:r>
    </w:p>
    <w:p w14:paraId="4B887D27" w14:textId="3A7CFE1B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 Collective motion from atomic displacement of Zn and O columns in Zn-deficient subsurface</w:t>
      </w:r>
    </w:p>
    <w:p w14:paraId="0000000A" w14:textId="24A2FA6F" w:rsidR="008258D4" w:rsidRDefault="008258D4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F04B218" w14:textId="66282D6F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8</w:t>
      </w:r>
    </w:p>
    <w:p w14:paraId="22313E34" w14:textId="2CD5E642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 Real-time strain mapping of NCSI HRTEM movie of </w:t>
      </w:r>
      <w:proofErr w:type="spellStart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ZnO</w:t>
      </w:r>
      <w:proofErr w:type="spellEnd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 during evaporation</w:t>
      </w:r>
    </w:p>
    <w:p w14:paraId="1B6E3C1C" w14:textId="7CCEC63C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7BB3CF0" w14:textId="14E04237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9</w:t>
      </w:r>
    </w:p>
    <w:p w14:paraId="2397F5BE" w14:textId="24EF3304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ahoma" w:hAnsi="Tahoma" w:cs="Tahoma"/>
          <w:color w:val="333333"/>
          <w:sz w:val="17"/>
          <w:szCs w:val="17"/>
          <w:shd w:val="clear" w:color="auto" w:fill="FFFFFF"/>
        </w:rPr>
      </w:pPr>
      <w:r>
        <w:rPr>
          <w:color w:val="000000"/>
          <w:sz w:val="24"/>
          <w:szCs w:val="24"/>
        </w:rPr>
        <w:t xml:space="preserve">Description: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 Ab initio MD simulations showing </w:t>
      </w:r>
      <w:proofErr w:type="spellStart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VZn</w:t>
      </w:r>
      <w:proofErr w:type="spellEnd"/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 induced lattice distortion and disordered quasi-liquid layer formation</w:t>
      </w:r>
    </w:p>
    <w:p w14:paraId="0784ED69" w14:textId="1194772A" w:rsid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ahoma" w:hAnsi="Tahoma" w:cs="Tahoma"/>
          <w:color w:val="333333"/>
          <w:sz w:val="17"/>
          <w:szCs w:val="17"/>
          <w:shd w:val="clear" w:color="auto" w:fill="FFFFFF"/>
        </w:rPr>
      </w:pPr>
    </w:p>
    <w:p w14:paraId="07AC4B92" w14:textId="77777777" w:rsidR="006F3C01" w:rsidRPr="006F3C01" w:rsidRDefault="006F3C01" w:rsidP="006F3C0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sectPr w:rsidR="006F3C01" w:rsidRPr="006F3C01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40204E"/>
    <w:rsid w:val="006F3C01"/>
    <w:rsid w:val="008258D4"/>
    <w:rsid w:val="008B0E35"/>
    <w:rsid w:val="00B3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60E58"/>
  <w15:docId w15:val="{2080EC86-9471-40F7-B27A-6ABC23AD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3</cp:revision>
  <dcterms:created xsi:type="dcterms:W3CDTF">2022-08-31T14:10:00Z</dcterms:created>
  <dcterms:modified xsi:type="dcterms:W3CDTF">2022-08-31T14:32:00Z</dcterms:modified>
</cp:coreProperties>
</file>